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1F48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inline distT="0" distB="0" distL="0" distR="0" wp14:anchorId="6A1B54C0" wp14:editId="358F2DDB">
            <wp:extent cx="5943600" cy="2283460"/>
            <wp:effectExtent l="0" t="0" r="0" b="2540"/>
            <wp:docPr id="1360767130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767130" name="Picture 1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FF9BA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1.</w:t>
      </w:r>
    </w:p>
    <w:p w14:paraId="20CC35FB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inline distT="0" distB="0" distL="0" distR="0" wp14:anchorId="50DEF7CF" wp14:editId="14D5A475">
            <wp:extent cx="5943600" cy="2294255"/>
            <wp:effectExtent l="0" t="0" r="0" b="4445"/>
            <wp:docPr id="1576555056" name="Picture 9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555056" name="Picture 9" descr="A table with numbers and a number of objec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F96C1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2.</w:t>
      </w:r>
    </w:p>
    <w:p w14:paraId="03874947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inline distT="0" distB="0" distL="0" distR="0" wp14:anchorId="6312D154" wp14:editId="63F55F87">
            <wp:extent cx="5943600" cy="2145665"/>
            <wp:effectExtent l="0" t="0" r="0" b="635"/>
            <wp:docPr id="2145704993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704993" name="Picture 12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2D021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3.</w:t>
      </w:r>
    </w:p>
    <w:p w14:paraId="04C769B1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575E99FB" wp14:editId="63460727">
            <wp:extent cx="5943600" cy="2394585"/>
            <wp:effectExtent l="0" t="0" r="0" b="5715"/>
            <wp:docPr id="432302659" name="Pictur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302659" name="Picture 13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E6DC2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4.</w:t>
      </w:r>
    </w:p>
    <w:p w14:paraId="1D35B01A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2FB19C41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w:drawing>
          <wp:inline distT="0" distB="0" distL="0" distR="0" wp14:anchorId="108D3C43" wp14:editId="154D88B2">
            <wp:extent cx="5943600" cy="2393315"/>
            <wp:effectExtent l="0" t="0" r="0" b="0"/>
            <wp:docPr id="2073162332" name="Picture 14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162332" name="Picture 14" descr="A table with numbers and a number of object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4360A" w14:textId="77777777" w:rsidR="00D01BCD" w:rsidRDefault="00D01BCD" w:rsidP="00D01B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Figure 5.</w:t>
      </w:r>
    </w:p>
    <w:p w14:paraId="415A01F6" w14:textId="77777777" w:rsidR="00D01BCD" w:rsidRPr="00C23C63" w:rsidRDefault="00D01BCD" w:rsidP="00D01BCD"/>
    <w:p w14:paraId="350A1C86" w14:textId="77777777" w:rsidR="00D01BCD" w:rsidRDefault="00D01BCD" w:rsidP="00D01BCD">
      <w:r>
        <w:rPr>
          <w:noProof/>
          <w14:ligatures w14:val="standardContextual"/>
        </w:rPr>
        <w:lastRenderedPageBreak/>
        <w:drawing>
          <wp:inline distT="0" distB="0" distL="0" distR="0" wp14:anchorId="5A81CA89" wp14:editId="4043DA9D">
            <wp:extent cx="5943600" cy="3954780"/>
            <wp:effectExtent l="0" t="0" r="0" b="0"/>
            <wp:docPr id="1741877700" name="Picture 9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877700" name="Picture 9" descr="A graph with dots an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51892" w14:textId="77777777" w:rsidR="00D01BCD" w:rsidRDefault="00D01BCD" w:rsidP="00D01BCD">
      <w:pPr>
        <w:rPr>
          <w:rFonts w:ascii="Times New Roman" w:hAnsi="Times New Roman"/>
          <w:b/>
          <w:bCs/>
        </w:rPr>
      </w:pPr>
      <w:r w:rsidRPr="003E2060">
        <w:rPr>
          <w:rFonts w:ascii="Times New Roman" w:hAnsi="Times New Roman"/>
          <w:b/>
          <w:bCs/>
        </w:rPr>
        <w:t>Supplementary figure 6.</w:t>
      </w:r>
    </w:p>
    <w:p w14:paraId="58BC7559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50EECF24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748D82EC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73E498AF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23C262A5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734F0B29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3A6C1F14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60F10D6B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1A9CA2D5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061F7A82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00AB7864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4D36396B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34459457" w14:textId="77777777" w:rsidR="00D01BCD" w:rsidRPr="00154C27" w:rsidRDefault="00D01BCD" w:rsidP="00D01BCD">
      <w:pPr>
        <w:rPr>
          <w:rFonts w:ascii="Times New Roman" w:hAnsi="Times New Roman"/>
        </w:rPr>
      </w:pPr>
      <w:r w:rsidRPr="00154C27">
        <w:rPr>
          <w:rFonts w:ascii="Times New Roman" w:hAnsi="Times New Roman"/>
          <w:b/>
          <w:bCs/>
        </w:rPr>
        <w:lastRenderedPageBreak/>
        <w:t xml:space="preserve">Supplementary Table 1.  </w:t>
      </w:r>
      <w:r w:rsidRPr="00154C27">
        <w:rPr>
          <w:rFonts w:ascii="Times New Roman" w:hAnsi="Times New Roman"/>
        </w:rPr>
        <w:t>Critical appraisal of individual studies according to the Cochrane Collaboration’s tool for assessing risk of bias in non-randomized trials.</w:t>
      </w:r>
    </w:p>
    <w:p w14:paraId="6C58A412" w14:textId="77777777" w:rsidR="00D01BCD" w:rsidRPr="00154C27" w:rsidRDefault="00D01BCD" w:rsidP="00D01BCD">
      <w:pPr>
        <w:rPr>
          <w:rFonts w:ascii="Times New Roman" w:hAnsi="Times New Roman"/>
        </w:rPr>
      </w:pPr>
      <w:r w:rsidRPr="00154C27">
        <w:rPr>
          <w:rFonts w:ascii="Times New Roman" w:hAnsi="Times New Roman"/>
          <w:b/>
          <w:bCs/>
        </w:rPr>
        <w:t>Risk of bias summary for non-randomized studies (ROBINS-I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1149"/>
        <w:gridCol w:w="1076"/>
        <w:gridCol w:w="1191"/>
        <w:gridCol w:w="1181"/>
        <w:gridCol w:w="784"/>
        <w:gridCol w:w="1201"/>
        <w:gridCol w:w="868"/>
        <w:gridCol w:w="909"/>
      </w:tblGrid>
      <w:tr w:rsidR="00D01BCD" w:rsidRPr="00C23C63" w14:paraId="5DD02A51" w14:textId="77777777" w:rsidTr="004D1E00">
        <w:trPr>
          <w:trHeight w:val="1695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B37E8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Study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C9261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due to confou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5792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in selection of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46F0D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in classification of interven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53F08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due to deviations from intended interven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FF2AC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due to missing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D5F04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in measurement of 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EE94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Bias in selection of the reported resul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713D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Overall risk of bias judgment</w:t>
            </w:r>
          </w:p>
        </w:tc>
      </w:tr>
      <w:tr w:rsidR="00D01BCD" w:rsidRPr="00C23C63" w14:paraId="5B402267" w14:textId="77777777" w:rsidTr="004D1E00">
        <w:trPr>
          <w:trHeight w:val="60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45A9E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Anderson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5162B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0675C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9F1F1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362E6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5DBD0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E6E43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8E6EB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F9266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</w:tr>
      <w:tr w:rsidR="00D01BCD" w:rsidRPr="00C23C63" w14:paraId="1F7666E8" w14:textId="77777777" w:rsidTr="004D1E00">
        <w:trPr>
          <w:trHeight w:val="60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4B0F8" w14:textId="77777777" w:rsidR="00D01BCD" w:rsidRPr="00186066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Ra</w:t>
            </w:r>
            <w:r>
              <w:rPr>
                <w:rFonts w:ascii="Times New Roman" w:hAnsi="Times New Roman"/>
              </w:rPr>
              <w:t>stogi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5F4FC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427B0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350FF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71A1C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164FC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BF5F5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78CBF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F65EF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</w:tr>
      <w:tr w:rsidR="00D01BCD" w:rsidRPr="00C23C63" w14:paraId="083A485C" w14:textId="77777777" w:rsidTr="004D1E00">
        <w:trPr>
          <w:trHeight w:val="60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68709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Mohandas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712F3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ED455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4BBD7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6DD5A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6B305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E7AD0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A8003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DD612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</w:tr>
      <w:tr w:rsidR="00D01BCD" w:rsidRPr="00C23C63" w14:paraId="6F537C74" w14:textId="77777777" w:rsidTr="004D1E00">
        <w:trPr>
          <w:trHeight w:val="60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A067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ales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64FD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0206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57EE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FE55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D78C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4F970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26E3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AD35" w14:textId="77777777" w:rsidR="00D01BCD" w:rsidRPr="00154C27" w:rsidRDefault="00D01BCD" w:rsidP="004D1E00">
            <w:pPr>
              <w:rPr>
                <w:rFonts w:ascii="Times New Roman" w:hAnsi="Times New Roman"/>
              </w:rPr>
            </w:pPr>
            <w:r w:rsidRPr="00154C27">
              <w:rPr>
                <w:rFonts w:ascii="Times New Roman" w:hAnsi="Times New Roman"/>
              </w:rPr>
              <w:t>Low</w:t>
            </w:r>
          </w:p>
        </w:tc>
      </w:tr>
    </w:tbl>
    <w:p w14:paraId="70DA62CD" w14:textId="77777777" w:rsidR="00D01BCD" w:rsidRPr="00154C27" w:rsidRDefault="00D01BCD" w:rsidP="00D01BCD">
      <w:pPr>
        <w:rPr>
          <w:rFonts w:ascii="Times New Roman" w:hAnsi="Times New Roman"/>
          <w:b/>
          <w:bCs/>
        </w:rPr>
      </w:pPr>
      <w:r w:rsidRPr="00154C27">
        <w:rPr>
          <w:rFonts w:ascii="Times New Roman" w:hAnsi="Times New Roman"/>
          <w:b/>
          <w:bCs/>
        </w:rPr>
        <w:t>Supplementary Table 1. Risk of bias assessment, ROBINS-I</w:t>
      </w:r>
    </w:p>
    <w:p w14:paraId="050D4BA3" w14:textId="77777777" w:rsidR="00D01BCD" w:rsidRDefault="00D01BCD" w:rsidP="00D01BCD">
      <w:pPr>
        <w:rPr>
          <w:rFonts w:ascii="Times New Roman" w:hAnsi="Times New Roman"/>
          <w:b/>
          <w:bCs/>
        </w:rPr>
      </w:pPr>
    </w:p>
    <w:p w14:paraId="5DDEF967" w14:textId="77777777" w:rsidR="00572815" w:rsidRPr="00572815" w:rsidRDefault="00572815" w:rsidP="00572815">
      <w:r w:rsidRPr="00572815">
        <w:rPr>
          <w:b/>
          <w:bCs/>
        </w:rPr>
        <w:t>Supplementary Figure 1</w:t>
      </w:r>
      <w:r w:rsidRPr="00572815">
        <w:t>. Forest plot of sensitivity analysis restricted to studies with BP</w:t>
      </w:r>
    </w:p>
    <w:p w14:paraId="349B6F18" w14:textId="4210BC44" w:rsidR="00572815" w:rsidRPr="00572815" w:rsidRDefault="00572815" w:rsidP="00572815">
      <w:r w:rsidRPr="00572815">
        <w:t xml:space="preserve">intensification during hospitalization only, showing odds of stroke. Each study is represented </w:t>
      </w:r>
      <w:proofErr w:type="spellStart"/>
      <w:r w:rsidRPr="00572815">
        <w:t>bya</w:t>
      </w:r>
      <w:proofErr w:type="spellEnd"/>
      <w:r w:rsidRPr="00572815">
        <w:t xml:space="preserve"> blue square proportional to its weight, with horizontal lines denoting 95% confidence intervals</w:t>
      </w:r>
      <w:r>
        <w:t xml:space="preserve"> </w:t>
      </w:r>
      <w:r w:rsidRPr="00572815">
        <w:t xml:space="preserve">(CIs). The pooled estimate (black diamond) was calculated using a random-effects </w:t>
      </w:r>
      <w:proofErr w:type="gramStart"/>
      <w:r w:rsidRPr="00572815">
        <w:t>model(</w:t>
      </w:r>
      <w:proofErr w:type="gramEnd"/>
      <w:r w:rsidRPr="00572815">
        <w:t>Restricted Maximum-Likelihood method) with CIs determined by the Wald-type approach.</w:t>
      </w:r>
      <w:r>
        <w:t xml:space="preserve"> </w:t>
      </w:r>
      <w:r w:rsidRPr="00572815">
        <w:t>Overall, intensified BP control was associated with significantly higher odds of stroke compared</w:t>
      </w:r>
      <w:r>
        <w:t xml:space="preserve"> </w:t>
      </w:r>
      <w:r w:rsidRPr="00572815">
        <w:t>with non-intensified control (pooled OR = 2.88, 95% CI 1.16–7.16; P = 0.02). Moderate</w:t>
      </w:r>
      <w:r>
        <w:t xml:space="preserve"> </w:t>
      </w:r>
      <w:r w:rsidRPr="00572815">
        <w:t>between-study heterogeneity was observed (I² = 55%, P = 0.11). Abbreviations: BP – blood</w:t>
      </w:r>
      <w:r>
        <w:t xml:space="preserve"> </w:t>
      </w:r>
      <w:r w:rsidRPr="00572815">
        <w:t>pressure; CI – confidence interval; IV – inverse variance; OR – odds ratio; REML – restricted</w:t>
      </w:r>
      <w:r>
        <w:t xml:space="preserve"> </w:t>
      </w:r>
      <w:r w:rsidRPr="00572815">
        <w:t>maximum-likelihood; Wald – Wald-type method.</w:t>
      </w:r>
    </w:p>
    <w:p w14:paraId="4A01C303" w14:textId="77777777" w:rsidR="00572815" w:rsidRPr="00572815" w:rsidRDefault="00572815" w:rsidP="00572815">
      <w:r w:rsidRPr="00572815">
        <w:rPr>
          <w:b/>
          <w:bCs/>
        </w:rPr>
        <w:t>Supplementary Figure 2.</w:t>
      </w:r>
      <w:r w:rsidRPr="00572815">
        <w:t xml:space="preserve"> Forest plot of sensitivity analysis restricted to studies with BP</w:t>
      </w:r>
    </w:p>
    <w:p w14:paraId="1ABA7564" w14:textId="714D384D" w:rsidR="00572815" w:rsidRPr="00572815" w:rsidRDefault="00572815" w:rsidP="00572815">
      <w:r w:rsidRPr="00572815">
        <w:lastRenderedPageBreak/>
        <w:t>intensification during hospitalization only, showing chance of AKI. Each study is depicted by a</w:t>
      </w:r>
      <w:r>
        <w:t xml:space="preserve"> </w:t>
      </w:r>
      <w:r w:rsidRPr="00572815">
        <w:t>blue square proportional to its statistical weight, with horizontal lines representing 95%</w:t>
      </w:r>
      <w:r>
        <w:t xml:space="preserve"> </w:t>
      </w:r>
      <w:r w:rsidRPr="00572815">
        <w:t>confidence intervals (CIs). The pooled odds ratio (black diamond) was calculated using a</w:t>
      </w:r>
      <w:r>
        <w:t xml:space="preserve"> </w:t>
      </w:r>
      <w:r w:rsidRPr="00572815">
        <w:t>random-effects model (Restricted Maximum-Likelihood method) with Wald-type CIs. Across</w:t>
      </w:r>
      <w:r>
        <w:t xml:space="preserve"> </w:t>
      </w:r>
      <w:r w:rsidRPr="00572815">
        <w:t>three retrospective cohort studies, intensified BP control was associated with a statistically</w:t>
      </w:r>
      <w:r>
        <w:t xml:space="preserve"> </w:t>
      </w:r>
      <w:r w:rsidRPr="00572815">
        <w:t>significant increase in the odds of adverse events compared with non-intensified control (pooled</w:t>
      </w:r>
      <w:r>
        <w:t xml:space="preserve"> </w:t>
      </w:r>
      <w:r w:rsidRPr="00572815">
        <w:t>OR = 1.22, 95% CI 1.13–1.33; P &lt; 0.00001). Between-study heterogeneity was moderate (I² =47%, P = 0.16). Abbreviations: AKI – acute kidney injury; BP – blood pressure; CI – confidence</w:t>
      </w:r>
      <w:r>
        <w:t xml:space="preserve"> </w:t>
      </w:r>
      <w:r w:rsidRPr="00572815">
        <w:t>interval; IV – inverse variance; OR – odds ratio; REML – restricted maximum-likelihood; Wald</w:t>
      </w:r>
      <w:r>
        <w:t xml:space="preserve"> </w:t>
      </w:r>
      <w:r w:rsidRPr="00572815">
        <w:t>– Wald-type method.</w:t>
      </w:r>
    </w:p>
    <w:p w14:paraId="37E50DC6" w14:textId="6317625D" w:rsidR="00572815" w:rsidRPr="00572815" w:rsidRDefault="00572815" w:rsidP="00572815">
      <w:r w:rsidRPr="00572815">
        <w:rPr>
          <w:b/>
          <w:bCs/>
        </w:rPr>
        <w:t>Supplementary Figure 3.</w:t>
      </w:r>
      <w:r w:rsidRPr="00572815">
        <w:t xml:space="preserve"> Forest plot of sensitivity analysis restricted to studies with BP</w:t>
      </w:r>
      <w:r>
        <w:t xml:space="preserve"> </w:t>
      </w:r>
      <w:r w:rsidRPr="00572815">
        <w:t>intensification during hospitalization only, showing odds of myocardial infarction. Each study is</w:t>
      </w:r>
      <w:r>
        <w:t xml:space="preserve"> </w:t>
      </w:r>
      <w:r w:rsidRPr="00572815">
        <w:t>represented by a blue square proportional to its relative weight, and horizontal lines indicate 95%</w:t>
      </w:r>
      <w:r>
        <w:t xml:space="preserve"> </w:t>
      </w:r>
      <w:r w:rsidRPr="00572815">
        <w:t>confidence intervals (CIs). The pooled odds ratio (black diamond) was calculated using a</w:t>
      </w:r>
      <w:r>
        <w:t xml:space="preserve"> </w:t>
      </w:r>
      <w:r w:rsidRPr="00572815">
        <w:t>random-effects model (Restricted Maximum-Likelihood method) with CIs derived via the Wald-</w:t>
      </w:r>
      <w:r>
        <w:t xml:space="preserve"> </w:t>
      </w:r>
      <w:r w:rsidRPr="00572815">
        <w:t>type approach. Intensified BP control was associated with significantly higher odds of MI events</w:t>
      </w:r>
      <w:r>
        <w:t xml:space="preserve"> </w:t>
      </w:r>
      <w:r w:rsidRPr="00572815">
        <w:t>compared with non-intensified control (pooled OR = 3.04, 95% CI 1.46–6.30; P = 0.003).</w:t>
      </w:r>
      <w:r>
        <w:t xml:space="preserve"> </w:t>
      </w:r>
      <w:r w:rsidRPr="00572815">
        <w:t>Substantial between-study heterogeneity was observed (I² = 84%, P = 0.01). Abbreviations:</w:t>
      </w:r>
      <w:r>
        <w:t xml:space="preserve"> </w:t>
      </w:r>
      <w:r w:rsidRPr="00572815">
        <w:t>BP – blood pressure; CI – confidence interval; IV – inverse variance; MI – myocardial</w:t>
      </w:r>
      <w:r>
        <w:t xml:space="preserve"> </w:t>
      </w:r>
      <w:r w:rsidRPr="00572815">
        <w:t>infarction; OR – odds ratio; REML – restricted maximum-likelihood; Wald – Wald-type method.</w:t>
      </w:r>
    </w:p>
    <w:p w14:paraId="52A63F80" w14:textId="71B17FB9" w:rsidR="00572815" w:rsidRPr="00572815" w:rsidRDefault="00572815" w:rsidP="00572815">
      <w:r w:rsidRPr="00572815">
        <w:rPr>
          <w:b/>
          <w:bCs/>
        </w:rPr>
        <w:t>Supplementary Figure 4.</w:t>
      </w:r>
      <w:r w:rsidRPr="00572815">
        <w:t xml:space="preserve"> Forest plot showing leave-one-out sensitivity analysis of stroke odds</w:t>
      </w:r>
      <w:r>
        <w:t xml:space="preserve"> </w:t>
      </w:r>
      <w:r w:rsidRPr="00572815">
        <w:t>comparing intensified versus non-intensified inpatient blood pressure (BP) control strategies.</w:t>
      </w:r>
      <w:r>
        <w:t xml:space="preserve"> </w:t>
      </w:r>
      <w:r w:rsidRPr="00572815">
        <w:t>Each line represents the pooled odds ratio (OR) recalculated after sequential omission of one</w:t>
      </w:r>
      <w:r>
        <w:t xml:space="preserve"> </w:t>
      </w:r>
      <w:r w:rsidRPr="00572815">
        <w:t>study, with blue squares indicating study-specific estimates and horizontal lines showing 95%</w:t>
      </w:r>
      <w:r>
        <w:t xml:space="preserve"> </w:t>
      </w:r>
      <w:r w:rsidRPr="00572815">
        <w:t>confidence intervals (CIs). The pooled estimate (black diamond) was derived using a random-effects model (Restricted Maximum-Likelihood method) with Wald-type CIs. The overall</w:t>
      </w:r>
      <w:r>
        <w:t xml:space="preserve"> </w:t>
      </w:r>
      <w:r w:rsidRPr="00572815">
        <w:t>association remained robust across all iterations, showing consistently higher odds of adverse</w:t>
      </w:r>
      <w:r>
        <w:t xml:space="preserve"> </w:t>
      </w:r>
      <w:r w:rsidRPr="00572815">
        <w:t>events with intensified BP control (pooled OR = 3.37, 95% CI 2.72–4.18; P &lt; 0.00001). No</w:t>
      </w:r>
      <w:r>
        <w:t xml:space="preserve"> </w:t>
      </w:r>
      <w:r w:rsidRPr="00572815">
        <w:t>heterogeneity was observed (I² = 0%, P = 0.59), confirming the stability of the results.</w:t>
      </w:r>
      <w:r>
        <w:t xml:space="preserve"> </w:t>
      </w:r>
      <w:r w:rsidRPr="00572815">
        <w:t>Abbreviations: BP – blood pressure; CI – confidence interval; IV – inverse variance;</w:t>
      </w:r>
      <w:r>
        <w:t xml:space="preserve"> </w:t>
      </w:r>
      <w:r w:rsidRPr="00572815">
        <w:t>OR – odds ratio; REML – restricted maximum-likelihood; Wald – Wald-type method.</w:t>
      </w:r>
    </w:p>
    <w:p w14:paraId="51DAF723" w14:textId="32DD961B" w:rsidR="00572815" w:rsidRPr="00572815" w:rsidRDefault="00572815" w:rsidP="00572815">
      <w:r w:rsidRPr="00572815">
        <w:rPr>
          <w:b/>
          <w:bCs/>
        </w:rPr>
        <w:t>Supplementary Figure 5.</w:t>
      </w:r>
      <w:r w:rsidRPr="00572815">
        <w:t xml:space="preserve"> Forest plot showing leave-one-out sensitivity analysis of AKI odds</w:t>
      </w:r>
      <w:r>
        <w:t xml:space="preserve"> </w:t>
      </w:r>
      <w:r w:rsidRPr="00572815">
        <w:t>comparing intensified versus non-intensified inpatient blood pressure (BP) control strategies.</w:t>
      </w:r>
      <w:r>
        <w:t xml:space="preserve"> </w:t>
      </w:r>
      <w:r w:rsidRPr="00572815">
        <w:t xml:space="preserve">Each line represents the pooled odds ratio (OR) recalculated after sequential </w:t>
      </w:r>
      <w:r w:rsidRPr="00572815">
        <w:lastRenderedPageBreak/>
        <w:t>exclusion of one</w:t>
      </w:r>
      <w:r>
        <w:t xml:space="preserve"> </w:t>
      </w:r>
      <w:r w:rsidRPr="00572815">
        <w:t>study, with blue squares denoting study-specific estimates and horizontal lines showing 95%</w:t>
      </w:r>
      <w:r>
        <w:t xml:space="preserve"> </w:t>
      </w:r>
      <w:r w:rsidRPr="00572815">
        <w:t>confidence intervals (CIs). The pooled estimate (black diamond) was obtained using a random-effects model (Restricted Maximum-Likelihood method) with Wald-type CIs. The association</w:t>
      </w:r>
      <w:r>
        <w:t xml:space="preserve"> </w:t>
      </w:r>
      <w:r w:rsidRPr="00572815">
        <w:t>between intensified BP control and adverse events remained consistent across all analyses</w:t>
      </w:r>
      <w:r>
        <w:t xml:space="preserve"> </w:t>
      </w:r>
      <w:r w:rsidRPr="00572815">
        <w:t>(pooled OR = 1.19, 95% CI 1.16–1.22; P &lt; 0.00001), indicating high robustness of the overall</w:t>
      </w:r>
      <w:r>
        <w:t xml:space="preserve"> </w:t>
      </w:r>
      <w:r w:rsidRPr="00572815">
        <w:t>findings. No heterogeneity was observed (I² = 0%, P = 0.43). Abbreviations: AKI – acute kidney</w:t>
      </w:r>
      <w:r>
        <w:t xml:space="preserve"> </w:t>
      </w:r>
      <w:r w:rsidRPr="00572815">
        <w:t>injury; BP – blood pressure; CI – confidence interval; IV – inverse variance; OR – odds ratio;</w:t>
      </w:r>
      <w:r>
        <w:t xml:space="preserve"> </w:t>
      </w:r>
      <w:r w:rsidRPr="00572815">
        <w:t>REML – restricted maximum-likelihood; Wald – Wald-type method.</w:t>
      </w:r>
    </w:p>
    <w:p w14:paraId="5D8D65FB" w14:textId="681845C3" w:rsidR="00572815" w:rsidRPr="00572815" w:rsidRDefault="00572815" w:rsidP="00572815">
      <w:r w:rsidRPr="00572815">
        <w:rPr>
          <w:b/>
          <w:bCs/>
        </w:rPr>
        <w:t>Supplementary Figure 6.</w:t>
      </w:r>
      <w:r w:rsidRPr="00572815">
        <w:t xml:space="preserve"> Funnel plot assessing publication bias for risk of stroke in studies</w:t>
      </w:r>
      <w:r>
        <w:t xml:space="preserve"> </w:t>
      </w:r>
      <w:r w:rsidRPr="00572815">
        <w:t>comparing intensified versus non-intensified inpatient blood pressure (BP) control.</w:t>
      </w:r>
      <w:r>
        <w:t xml:space="preserve"> </w:t>
      </w:r>
      <w:r w:rsidRPr="00572815">
        <w:t>Each circle represents an individual study plotted by its effect size [log odds ratio (OR)] on the x-axis and its standard error [</w:t>
      </w:r>
      <w:proofErr w:type="gramStart"/>
      <w:r w:rsidRPr="00572815">
        <w:t>SE(</w:t>
      </w:r>
      <w:proofErr w:type="gramEnd"/>
      <w:r w:rsidRPr="00572815">
        <w:t>log OR)] on the y-axis. The vertical dashed line indicates the</w:t>
      </w:r>
      <w:r>
        <w:t xml:space="preserve"> </w:t>
      </w:r>
      <w:r w:rsidRPr="00572815">
        <w:t>pooled effect estimate, and the blue dashed lines represent the expected 95% confidence limits</w:t>
      </w:r>
      <w:r>
        <w:t xml:space="preserve"> </w:t>
      </w:r>
      <w:r w:rsidRPr="00572815">
        <w:t>around the summary effect. The symmetrical distribution of studies around the pooled estimate</w:t>
      </w:r>
      <w:r>
        <w:t xml:space="preserve"> </w:t>
      </w:r>
      <w:r w:rsidRPr="00572815">
        <w:t>suggests no substantial evidence of publication bias. Abbreviations</w:t>
      </w:r>
      <w:r w:rsidRPr="00572815">
        <w:rPr>
          <w:i/>
          <w:iCs/>
        </w:rPr>
        <w:t>:</w:t>
      </w:r>
      <w:r w:rsidRPr="00572815">
        <w:t xml:space="preserve"> OR = odds ratio; SE =</w:t>
      </w:r>
      <w:r>
        <w:t xml:space="preserve"> </w:t>
      </w:r>
      <w:r w:rsidRPr="00572815">
        <w:t>standard error.</w:t>
      </w:r>
    </w:p>
    <w:p w14:paraId="177E6DD1" w14:textId="77777777" w:rsidR="00572815" w:rsidRDefault="00572815"/>
    <w:sectPr w:rsidR="00572815" w:rsidSect="00E716F9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24"/>
    <w:rsid w:val="00000008"/>
    <w:rsid w:val="00005E20"/>
    <w:rsid w:val="000235F9"/>
    <w:rsid w:val="0007251C"/>
    <w:rsid w:val="00082D59"/>
    <w:rsid w:val="000922A9"/>
    <w:rsid w:val="000A36C0"/>
    <w:rsid w:val="000E642E"/>
    <w:rsid w:val="000F3691"/>
    <w:rsid w:val="001306B2"/>
    <w:rsid w:val="00140FC5"/>
    <w:rsid w:val="00152BFD"/>
    <w:rsid w:val="00152EDF"/>
    <w:rsid w:val="00156ECB"/>
    <w:rsid w:val="00177CC2"/>
    <w:rsid w:val="0019543F"/>
    <w:rsid w:val="001B34C1"/>
    <w:rsid w:val="001E7A12"/>
    <w:rsid w:val="002541E8"/>
    <w:rsid w:val="0027161C"/>
    <w:rsid w:val="002A55B0"/>
    <w:rsid w:val="002A7C9C"/>
    <w:rsid w:val="002E1BCE"/>
    <w:rsid w:val="00364281"/>
    <w:rsid w:val="0037554C"/>
    <w:rsid w:val="00377290"/>
    <w:rsid w:val="00402F4B"/>
    <w:rsid w:val="00427F24"/>
    <w:rsid w:val="004745DB"/>
    <w:rsid w:val="00543402"/>
    <w:rsid w:val="00572815"/>
    <w:rsid w:val="00594888"/>
    <w:rsid w:val="005C1890"/>
    <w:rsid w:val="005C1E5D"/>
    <w:rsid w:val="00600C6C"/>
    <w:rsid w:val="0063469F"/>
    <w:rsid w:val="00667D43"/>
    <w:rsid w:val="006B6A2E"/>
    <w:rsid w:val="00722BFD"/>
    <w:rsid w:val="0073392F"/>
    <w:rsid w:val="00775D19"/>
    <w:rsid w:val="007D71B1"/>
    <w:rsid w:val="00877AF8"/>
    <w:rsid w:val="008A55C9"/>
    <w:rsid w:val="008C7540"/>
    <w:rsid w:val="009E61C7"/>
    <w:rsid w:val="009F2CD0"/>
    <w:rsid w:val="00A33545"/>
    <w:rsid w:val="00AF4331"/>
    <w:rsid w:val="00B352D7"/>
    <w:rsid w:val="00B56C9B"/>
    <w:rsid w:val="00B83AA9"/>
    <w:rsid w:val="00B85021"/>
    <w:rsid w:val="00B8799F"/>
    <w:rsid w:val="00C26852"/>
    <w:rsid w:val="00C34065"/>
    <w:rsid w:val="00C54822"/>
    <w:rsid w:val="00C710A1"/>
    <w:rsid w:val="00CC4DEA"/>
    <w:rsid w:val="00CF5728"/>
    <w:rsid w:val="00D01BCD"/>
    <w:rsid w:val="00D36F4F"/>
    <w:rsid w:val="00D45960"/>
    <w:rsid w:val="00D6453E"/>
    <w:rsid w:val="00D6644B"/>
    <w:rsid w:val="00DC7848"/>
    <w:rsid w:val="00E01CF3"/>
    <w:rsid w:val="00E46112"/>
    <w:rsid w:val="00E52144"/>
    <w:rsid w:val="00E716F9"/>
    <w:rsid w:val="00E71DA5"/>
    <w:rsid w:val="00EA6AF4"/>
    <w:rsid w:val="00EB2684"/>
    <w:rsid w:val="00F2319D"/>
    <w:rsid w:val="00F4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52D08"/>
  <w15:chartTrackingRefBased/>
  <w15:docId w15:val="{F95A6043-8B4C-1146-8E46-EEEE5803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BCD"/>
    <w:rPr>
      <w:rFonts w:eastAsia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F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3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0</Words>
  <Characters>5363</Characters>
  <Application>Microsoft Office Word</Application>
  <DocSecurity>0</DocSecurity>
  <Lines>44</Lines>
  <Paragraphs>12</Paragraphs>
  <ScaleCrop>false</ScaleCrop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vhen Kushnir</dc:creator>
  <cp:keywords/>
  <dc:description/>
  <cp:lastModifiedBy>Yevhen Kushnir</cp:lastModifiedBy>
  <cp:revision>2</cp:revision>
  <dcterms:created xsi:type="dcterms:W3CDTF">2026-01-21T19:47:00Z</dcterms:created>
  <dcterms:modified xsi:type="dcterms:W3CDTF">2026-01-21T19:47:00Z</dcterms:modified>
</cp:coreProperties>
</file>